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3"/>
        <w:gridCol w:w="2217"/>
        <w:gridCol w:w="2200"/>
        <w:gridCol w:w="2860"/>
      </w:tblGrid>
      <w:tr w:rsidR="00107A7E" w:rsidRPr="00107A7E" w14:paraId="108CEFAD" w14:textId="77777777" w:rsidTr="00107A7E">
        <w:trPr>
          <w:trHeight w:val="400"/>
        </w:trPr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DAB9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Table S1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Summary of statistical results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AABF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3C6D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107A7E" w:rsidRPr="00107A7E" w14:paraId="27EFF362" w14:textId="77777777" w:rsidTr="00107A7E">
        <w:trPr>
          <w:trHeight w:val="400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7DAB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B6FB" w14:textId="77777777" w:rsidR="00107A7E" w:rsidRPr="00107A7E" w:rsidRDefault="00107A7E" w:rsidP="00107A7E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Group (SY/AY/</w:t>
            </w:r>
            <w:proofErr w:type="gramStart"/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AE)   </w:t>
            </w:r>
            <w:proofErr w:type="gramEnd"/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 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074F4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eriod (30/60/120 s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9033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Group × Period interaction</w:t>
            </w:r>
          </w:p>
        </w:tc>
      </w:tr>
      <w:tr w:rsidR="00107A7E" w:rsidRPr="00107A7E" w14:paraId="4FC4FD2E" w14:textId="77777777" w:rsidTr="00107A7E">
        <w:trPr>
          <w:trHeight w:val="400"/>
        </w:trPr>
        <w:tc>
          <w:tcPr>
            <w:tcW w:w="2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BE02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3089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F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value (</w:t>
            </w:r>
            <w:r w:rsidRPr="00107A7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value)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E17E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F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value (</w:t>
            </w:r>
            <w:r w:rsidRPr="00107A7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value)</w:t>
            </w:r>
          </w:p>
        </w:tc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83ED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F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value (</w:t>
            </w:r>
            <w:r w:rsidRPr="00107A7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-value)</w:t>
            </w:r>
          </w:p>
        </w:tc>
      </w:tr>
      <w:tr w:rsidR="00107A7E" w:rsidRPr="00107A7E" w14:paraId="61A3B6E6" w14:textId="77777777" w:rsidTr="00107A7E">
        <w:trPr>
          <w:trHeight w:val="400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EA2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C thicknes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D49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13.917 (&lt; 0.0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A97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258 (0.28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6139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714 (0.154)</w:t>
            </w:r>
          </w:p>
        </w:tc>
      </w:tr>
      <w:tr w:rsidR="00107A7E" w:rsidRPr="00107A7E" w14:paraId="5F7BCFF3" w14:textId="77777777" w:rsidTr="00107A7E">
        <w:trPr>
          <w:trHeight w:val="400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84AC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V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bscript"/>
              </w:rPr>
              <w:t>SW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2A2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682 (0.19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D1F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607 (0.07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4A29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580 (0.678)</w:t>
            </w:r>
          </w:p>
        </w:tc>
      </w:tr>
      <w:tr w:rsidR="00107A7E" w:rsidRPr="00107A7E" w14:paraId="5E628802" w14:textId="77777777" w:rsidTr="00107A7E">
        <w:trPr>
          <w:trHeight w:val="400"/>
        </w:trPr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7AF0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Length of SW variability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24FA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21 (0.80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51DB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3.785 (0.026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F987" w14:textId="77777777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723 (0.579)</w:t>
            </w:r>
          </w:p>
        </w:tc>
      </w:tr>
      <w:tr w:rsidR="00107A7E" w:rsidRPr="00107A7E" w14:paraId="35BC520E" w14:textId="77777777" w:rsidTr="00107A7E">
        <w:trPr>
          <w:trHeight w:val="400"/>
        </w:trPr>
        <w:tc>
          <w:tcPr>
            <w:tcW w:w="10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9803" w14:textId="28DD5B75" w:rsidR="00107A7E" w:rsidRPr="00107A7E" w:rsidRDefault="00107A7E" w:rsidP="00107A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C, intersegmental coordination; CV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bscript"/>
              </w:rPr>
              <w:t>SW</w:t>
            </w:r>
            <w:r w:rsidRPr="00107A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, coefficient of variance of the step width, respectively. </w:t>
            </w:r>
          </w:p>
        </w:tc>
      </w:tr>
    </w:tbl>
    <w:p w14:paraId="7980B0F9" w14:textId="77777777" w:rsidR="003B1E7C" w:rsidRPr="00107A7E" w:rsidRDefault="003B1E7C"/>
    <w:sectPr w:rsidR="003B1E7C" w:rsidRPr="00107A7E" w:rsidSect="00107A7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7E"/>
    <w:rsid w:val="00107A7E"/>
    <w:rsid w:val="003B1E7C"/>
    <w:rsid w:val="007237F2"/>
    <w:rsid w:val="00CF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84918"/>
  <w15:chartTrackingRefBased/>
  <w15:docId w15:val="{330ACE04-9E3F-B34D-8764-26B9FCFC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4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陪　大治郎</dc:creator>
  <cp:keywords/>
  <dc:description/>
  <cp:lastModifiedBy>安陪　大治郎</cp:lastModifiedBy>
  <cp:revision>1</cp:revision>
  <dcterms:created xsi:type="dcterms:W3CDTF">2022-05-11T00:45:00Z</dcterms:created>
  <dcterms:modified xsi:type="dcterms:W3CDTF">2022-05-11T00:47:00Z</dcterms:modified>
</cp:coreProperties>
</file>